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4CD65B" w14:textId="77777777" w:rsidR="00075286" w:rsidRDefault="00075286" w:rsidP="00D34408">
      <w:pPr>
        <w:spacing w:line="360" w:lineRule="auto"/>
        <w:rPr>
          <w:rFonts w:ascii="Arial" w:hAnsi="Arial" w:cs="Arial"/>
        </w:rPr>
      </w:pP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2376"/>
        <w:gridCol w:w="5103"/>
      </w:tblGrid>
      <w:tr w:rsidR="00F10522" w14:paraId="22506557" w14:textId="77777777" w:rsidTr="00F10522">
        <w:tc>
          <w:tcPr>
            <w:tcW w:w="2376" w:type="dxa"/>
            <w:vAlign w:val="center"/>
          </w:tcPr>
          <w:p w14:paraId="4EAD3426" w14:textId="36C17AF9" w:rsidR="00200028" w:rsidRDefault="00200028" w:rsidP="0020002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er Name</w:t>
            </w:r>
          </w:p>
        </w:tc>
        <w:tc>
          <w:tcPr>
            <w:tcW w:w="5103" w:type="dxa"/>
            <w:vAlign w:val="center"/>
          </w:tcPr>
          <w:p w14:paraId="65B66BBF" w14:textId="6006BA38" w:rsidR="00200028" w:rsidRDefault="00200028" w:rsidP="00200028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equence</w:t>
            </w:r>
            <w:proofErr w:type="spellEnd"/>
            <w:r>
              <w:rPr>
                <w:rFonts w:ascii="Arial" w:hAnsi="Arial" w:cs="Arial"/>
              </w:rPr>
              <w:t xml:space="preserve"> (5'</w:t>
            </w:r>
            <w:r w:rsidRPr="008C2B6C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8C2B6C">
              <w:rPr>
                <w:rFonts w:ascii="Arial" w:hAnsi="Arial" w:cs="Arial"/>
              </w:rPr>
              <w:t>3')</w:t>
            </w:r>
          </w:p>
        </w:tc>
      </w:tr>
      <w:tr w:rsidR="00F10522" w14:paraId="77A51837" w14:textId="77777777" w:rsidTr="00F10522">
        <w:trPr>
          <w:trHeight w:val="450"/>
        </w:trPr>
        <w:tc>
          <w:tcPr>
            <w:tcW w:w="2376" w:type="dxa"/>
            <w:vMerge w:val="restart"/>
            <w:vAlign w:val="center"/>
          </w:tcPr>
          <w:p w14:paraId="014C841D" w14:textId="06356309" w:rsidR="00200028" w:rsidRDefault="00200028" w:rsidP="0020002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to BS2</w:t>
            </w:r>
          </w:p>
        </w:tc>
        <w:tc>
          <w:tcPr>
            <w:tcW w:w="5103" w:type="dxa"/>
            <w:vAlign w:val="center"/>
          </w:tcPr>
          <w:p w14:paraId="6F750747" w14:textId="671C4BF7" w:rsidR="00200028" w:rsidRDefault="00200028" w:rsidP="00F1052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-</w:t>
            </w:r>
            <w:r w:rsidRPr="0020002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CTGAGAACTATATGAAGCTGTTTCAAG</w:t>
            </w:r>
          </w:p>
        </w:tc>
      </w:tr>
      <w:tr w:rsidR="00F10522" w14:paraId="43511DDD" w14:textId="77777777" w:rsidTr="00F10522">
        <w:trPr>
          <w:trHeight w:val="248"/>
        </w:trPr>
        <w:tc>
          <w:tcPr>
            <w:tcW w:w="2376" w:type="dxa"/>
            <w:vMerge/>
            <w:vAlign w:val="center"/>
          </w:tcPr>
          <w:p w14:paraId="139EF13E" w14:textId="77777777" w:rsidR="00200028" w:rsidRDefault="00200028" w:rsidP="0020002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5399835B" w14:textId="4AFD0100" w:rsidR="00200028" w:rsidRDefault="00200028" w:rsidP="00F1052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-</w:t>
            </w:r>
            <w:r w:rsidRPr="0020002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ACTTTATTCACTGCTGTATTACCAGAC</w:t>
            </w:r>
          </w:p>
        </w:tc>
      </w:tr>
      <w:tr w:rsidR="00F10522" w14:paraId="6385FA0F" w14:textId="77777777" w:rsidTr="00F10522">
        <w:tc>
          <w:tcPr>
            <w:tcW w:w="2376" w:type="dxa"/>
            <w:vMerge w:val="restart"/>
            <w:vAlign w:val="center"/>
          </w:tcPr>
          <w:p w14:paraId="19F37F07" w14:textId="62B7FADF" w:rsidR="00200028" w:rsidRDefault="00200028" w:rsidP="0020002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to BS</w:t>
            </w:r>
            <w:r w:rsidR="00D34408">
              <w:rPr>
                <w:rFonts w:ascii="Arial" w:hAnsi="Arial" w:cs="Arial"/>
              </w:rPr>
              <w:t>3</w:t>
            </w:r>
          </w:p>
        </w:tc>
        <w:tc>
          <w:tcPr>
            <w:tcW w:w="5103" w:type="dxa"/>
            <w:vAlign w:val="center"/>
          </w:tcPr>
          <w:p w14:paraId="2D5CFDEB" w14:textId="439B434F" w:rsidR="00200028" w:rsidRDefault="00200028" w:rsidP="00F1052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-</w:t>
            </w:r>
            <w:r w:rsidRPr="0020002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CTGAGAACTATATGAAGCTGTTTCAAG</w:t>
            </w:r>
          </w:p>
        </w:tc>
      </w:tr>
      <w:tr w:rsidR="00F10522" w14:paraId="2F2EAE40" w14:textId="77777777" w:rsidTr="00F10522">
        <w:trPr>
          <w:trHeight w:val="353"/>
        </w:trPr>
        <w:tc>
          <w:tcPr>
            <w:tcW w:w="2376" w:type="dxa"/>
            <w:vMerge/>
            <w:vAlign w:val="center"/>
          </w:tcPr>
          <w:p w14:paraId="25D6FB8D" w14:textId="77777777" w:rsidR="00200028" w:rsidRDefault="00200028" w:rsidP="0020002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437D0B7E" w14:textId="3671FBDA" w:rsidR="00200028" w:rsidRPr="00200028" w:rsidRDefault="00200028" w:rsidP="00F10522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-</w:t>
            </w:r>
            <w:r w:rsidRPr="0020002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GCTTAAAGCACAAATCTACTTATTTCC</w:t>
            </w:r>
          </w:p>
        </w:tc>
      </w:tr>
      <w:tr w:rsidR="00F10522" w14:paraId="4F18D736" w14:textId="77777777" w:rsidTr="00F10522">
        <w:tc>
          <w:tcPr>
            <w:tcW w:w="2376" w:type="dxa"/>
            <w:vMerge w:val="restart"/>
            <w:vAlign w:val="center"/>
          </w:tcPr>
          <w:p w14:paraId="2CDFA00C" w14:textId="209666CB" w:rsidR="00200028" w:rsidRDefault="00200028" w:rsidP="0020002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to NC</w:t>
            </w:r>
          </w:p>
        </w:tc>
        <w:tc>
          <w:tcPr>
            <w:tcW w:w="5103" w:type="dxa"/>
            <w:vAlign w:val="center"/>
          </w:tcPr>
          <w:p w14:paraId="1A0BBB30" w14:textId="4DD79EFB" w:rsidR="00200028" w:rsidRDefault="00200028" w:rsidP="00F1052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-</w:t>
            </w:r>
            <w:r w:rsidRPr="0020002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CTGAGAACTATATGAAGCTGTTTCAAG</w:t>
            </w:r>
          </w:p>
        </w:tc>
      </w:tr>
      <w:tr w:rsidR="00F10522" w14:paraId="15469830" w14:textId="77777777" w:rsidTr="00F10522">
        <w:trPr>
          <w:trHeight w:val="445"/>
        </w:trPr>
        <w:tc>
          <w:tcPr>
            <w:tcW w:w="2376" w:type="dxa"/>
            <w:vMerge/>
            <w:vAlign w:val="center"/>
          </w:tcPr>
          <w:p w14:paraId="02F6E350" w14:textId="77777777" w:rsidR="00200028" w:rsidRDefault="00200028" w:rsidP="0020002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547B3254" w14:textId="63FAD348" w:rsidR="00200028" w:rsidRPr="00200028" w:rsidRDefault="00200028" w:rsidP="00F10522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-</w:t>
            </w:r>
            <w:r w:rsidRPr="0020002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AAGGTCTCTCTATGCCATAATACATTT</w:t>
            </w:r>
          </w:p>
        </w:tc>
      </w:tr>
      <w:tr w:rsidR="00F10522" w14:paraId="33A9858E" w14:textId="77777777" w:rsidTr="00F10522">
        <w:tc>
          <w:tcPr>
            <w:tcW w:w="2376" w:type="dxa"/>
            <w:vAlign w:val="center"/>
          </w:tcPr>
          <w:p w14:paraId="267978DD" w14:textId="52C358E5" w:rsidR="00F10522" w:rsidRDefault="00F10522" w:rsidP="00F1052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1</w:t>
            </w:r>
          </w:p>
        </w:tc>
        <w:tc>
          <w:tcPr>
            <w:tcW w:w="5103" w:type="dxa"/>
            <w:vAlign w:val="center"/>
          </w:tcPr>
          <w:p w14:paraId="1D1E6F88" w14:textId="7082C0CB" w:rsidR="00200028" w:rsidRPr="00F10522" w:rsidRDefault="00F10522" w:rsidP="00F1052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-</w:t>
            </w:r>
            <w:r w:rsidRPr="00F1052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AAAATACCCAAGATCCACTGTTTATT</w:t>
            </w:r>
          </w:p>
        </w:tc>
      </w:tr>
      <w:tr w:rsidR="00F10522" w14:paraId="7A33F817" w14:textId="77777777" w:rsidTr="00F10522">
        <w:tc>
          <w:tcPr>
            <w:tcW w:w="2376" w:type="dxa"/>
            <w:vAlign w:val="center"/>
          </w:tcPr>
          <w:p w14:paraId="070503FE" w14:textId="2B36237B" w:rsidR="00200028" w:rsidRDefault="00F10522" w:rsidP="0020002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2</w:t>
            </w:r>
          </w:p>
        </w:tc>
        <w:tc>
          <w:tcPr>
            <w:tcW w:w="5103" w:type="dxa"/>
            <w:vAlign w:val="center"/>
          </w:tcPr>
          <w:p w14:paraId="6676E4CA" w14:textId="0A5BB9CA" w:rsidR="00200028" w:rsidRDefault="00F10522" w:rsidP="00F1052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-</w:t>
            </w:r>
            <w:r w:rsidRPr="00F1052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TGAAACAGCTTCATATAGTTCTCAGAT</w:t>
            </w:r>
          </w:p>
        </w:tc>
      </w:tr>
    </w:tbl>
    <w:p w14:paraId="122C2788" w14:textId="77777777" w:rsidR="00200028" w:rsidRDefault="00200028" w:rsidP="00200028">
      <w:pPr>
        <w:ind w:hanging="567"/>
        <w:rPr>
          <w:rFonts w:cs="Arial"/>
          <w:b/>
        </w:rPr>
      </w:pPr>
      <w:r>
        <w:rPr>
          <w:rFonts w:cs="Arial"/>
          <w:b/>
        </w:rPr>
        <w:t xml:space="preserve">        </w:t>
      </w:r>
    </w:p>
    <w:p w14:paraId="26F78769" w14:textId="5481FE31" w:rsidR="00200028" w:rsidRPr="007E26AB" w:rsidRDefault="00200028" w:rsidP="003E1062">
      <w:pPr>
        <w:ind w:hanging="142"/>
        <w:rPr>
          <w:rFonts w:cs="Arial"/>
          <w:b/>
        </w:rPr>
      </w:pPr>
      <w:r>
        <w:rPr>
          <w:rFonts w:cs="Arial"/>
          <w:b/>
        </w:rPr>
        <w:t xml:space="preserve"> </w:t>
      </w:r>
      <w:r w:rsidR="00F10522">
        <w:rPr>
          <w:rFonts w:cs="Arial"/>
          <w:b/>
        </w:rPr>
        <w:t>S5</w:t>
      </w:r>
      <w:r w:rsidR="003E1062">
        <w:rPr>
          <w:rFonts w:cs="Arial"/>
          <w:b/>
        </w:rPr>
        <w:t xml:space="preserve"> Table</w:t>
      </w:r>
      <w:bookmarkStart w:id="0" w:name="_GoBack"/>
      <w:bookmarkEnd w:id="0"/>
      <w:r w:rsidRPr="007E26AB">
        <w:rPr>
          <w:rFonts w:cs="Arial"/>
          <w:b/>
        </w:rPr>
        <w:t xml:space="preserve">. List of primers used </w:t>
      </w:r>
      <w:r w:rsidR="00F10522">
        <w:rPr>
          <w:rFonts w:cs="Arial"/>
          <w:b/>
        </w:rPr>
        <w:t>for Chromosome Conformation Capture assay</w:t>
      </w:r>
    </w:p>
    <w:p w14:paraId="2ACE757D" w14:textId="77777777" w:rsidR="006520C1" w:rsidRDefault="006520C1" w:rsidP="00D52C8C">
      <w:pPr>
        <w:spacing w:line="360" w:lineRule="auto"/>
        <w:ind w:hanging="567"/>
        <w:rPr>
          <w:rFonts w:ascii="Arial" w:hAnsi="Arial" w:cs="Arial"/>
        </w:rPr>
      </w:pPr>
    </w:p>
    <w:p w14:paraId="4D7DFDBF" w14:textId="77777777" w:rsidR="006520C1" w:rsidRDefault="006520C1" w:rsidP="00D52C8C">
      <w:pPr>
        <w:spacing w:line="360" w:lineRule="auto"/>
        <w:ind w:hanging="567"/>
        <w:rPr>
          <w:rFonts w:ascii="Arial" w:hAnsi="Arial" w:cs="Arial"/>
        </w:rPr>
      </w:pPr>
    </w:p>
    <w:p w14:paraId="757C7135" w14:textId="77777777" w:rsidR="006520C1" w:rsidRDefault="006520C1" w:rsidP="00D52C8C">
      <w:pPr>
        <w:spacing w:line="360" w:lineRule="auto"/>
        <w:ind w:hanging="567"/>
        <w:rPr>
          <w:rFonts w:ascii="Arial" w:hAnsi="Arial" w:cs="Arial"/>
        </w:rPr>
      </w:pPr>
    </w:p>
    <w:p w14:paraId="421002E1" w14:textId="77777777" w:rsidR="006520C1" w:rsidRDefault="006520C1" w:rsidP="00D52C8C">
      <w:pPr>
        <w:spacing w:line="360" w:lineRule="auto"/>
        <w:ind w:hanging="567"/>
        <w:rPr>
          <w:rFonts w:ascii="Arial" w:hAnsi="Arial" w:cs="Arial"/>
        </w:rPr>
      </w:pPr>
    </w:p>
    <w:p w14:paraId="15D414DB" w14:textId="77777777" w:rsidR="006D3333" w:rsidRDefault="006D3333" w:rsidP="00D52C8C">
      <w:pPr>
        <w:spacing w:line="360" w:lineRule="auto"/>
        <w:ind w:hanging="567"/>
        <w:rPr>
          <w:rFonts w:ascii="Arial" w:hAnsi="Arial" w:cs="Arial"/>
        </w:rPr>
      </w:pPr>
    </w:p>
    <w:p w14:paraId="0430D780" w14:textId="77777777" w:rsidR="006D3333" w:rsidRDefault="006D3333" w:rsidP="00D52C8C">
      <w:pPr>
        <w:spacing w:line="360" w:lineRule="auto"/>
        <w:ind w:hanging="567"/>
        <w:rPr>
          <w:rFonts w:ascii="Arial" w:hAnsi="Arial" w:cs="Arial"/>
        </w:rPr>
      </w:pPr>
    </w:p>
    <w:p w14:paraId="60C7F6FB" w14:textId="77777777" w:rsidR="006D3333" w:rsidRDefault="006D3333" w:rsidP="00D52C8C">
      <w:pPr>
        <w:spacing w:line="360" w:lineRule="auto"/>
        <w:ind w:hanging="567"/>
        <w:rPr>
          <w:rFonts w:ascii="Arial" w:hAnsi="Arial" w:cs="Arial"/>
        </w:rPr>
      </w:pPr>
    </w:p>
    <w:p w14:paraId="4F982081" w14:textId="77777777" w:rsidR="006D3333" w:rsidRDefault="006D3333" w:rsidP="00075286">
      <w:pPr>
        <w:spacing w:line="360" w:lineRule="auto"/>
        <w:rPr>
          <w:rFonts w:ascii="Arial" w:hAnsi="Arial" w:cs="Arial"/>
        </w:rPr>
      </w:pPr>
    </w:p>
    <w:sectPr w:rsidR="006D3333" w:rsidSect="003131A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C8C"/>
    <w:rsid w:val="00004AFD"/>
    <w:rsid w:val="000204BA"/>
    <w:rsid w:val="00065799"/>
    <w:rsid w:val="00075286"/>
    <w:rsid w:val="00080B01"/>
    <w:rsid w:val="00093AC7"/>
    <w:rsid w:val="000A790C"/>
    <w:rsid w:val="000D56E3"/>
    <w:rsid w:val="00105A8E"/>
    <w:rsid w:val="00113326"/>
    <w:rsid w:val="00142ACF"/>
    <w:rsid w:val="00192223"/>
    <w:rsid w:val="001C702C"/>
    <w:rsid w:val="001D2A89"/>
    <w:rsid w:val="001F6737"/>
    <w:rsid w:val="00200028"/>
    <w:rsid w:val="002E74BD"/>
    <w:rsid w:val="00301767"/>
    <w:rsid w:val="003131AD"/>
    <w:rsid w:val="00356BB4"/>
    <w:rsid w:val="003E1062"/>
    <w:rsid w:val="0040397E"/>
    <w:rsid w:val="004267FE"/>
    <w:rsid w:val="00430F7E"/>
    <w:rsid w:val="004D6E76"/>
    <w:rsid w:val="005357B4"/>
    <w:rsid w:val="00574EEF"/>
    <w:rsid w:val="00593E16"/>
    <w:rsid w:val="005C7B9A"/>
    <w:rsid w:val="005F6358"/>
    <w:rsid w:val="006520C1"/>
    <w:rsid w:val="006A248E"/>
    <w:rsid w:val="006D3333"/>
    <w:rsid w:val="006E7AF7"/>
    <w:rsid w:val="007A5ED7"/>
    <w:rsid w:val="007E547F"/>
    <w:rsid w:val="00804E3D"/>
    <w:rsid w:val="00827C98"/>
    <w:rsid w:val="008564AE"/>
    <w:rsid w:val="008A7586"/>
    <w:rsid w:val="008F1BC2"/>
    <w:rsid w:val="00916D80"/>
    <w:rsid w:val="00940F87"/>
    <w:rsid w:val="00950C3C"/>
    <w:rsid w:val="00982C3E"/>
    <w:rsid w:val="009C0F70"/>
    <w:rsid w:val="009E1174"/>
    <w:rsid w:val="009E4C9B"/>
    <w:rsid w:val="00A64D60"/>
    <w:rsid w:val="00A807D4"/>
    <w:rsid w:val="00AD4DE0"/>
    <w:rsid w:val="00B92201"/>
    <w:rsid w:val="00B964ED"/>
    <w:rsid w:val="00D34408"/>
    <w:rsid w:val="00D52C8C"/>
    <w:rsid w:val="00DA6566"/>
    <w:rsid w:val="00DC3B3A"/>
    <w:rsid w:val="00E00879"/>
    <w:rsid w:val="00E05E0D"/>
    <w:rsid w:val="00F10522"/>
    <w:rsid w:val="00F2243C"/>
    <w:rsid w:val="00F335F8"/>
    <w:rsid w:val="00F5664D"/>
    <w:rsid w:val="00FB7EBF"/>
    <w:rsid w:val="00FF2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D47B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C8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52C8C"/>
    <w:rPr>
      <w:rFonts w:eastAsiaTheme="minorHAnsi"/>
      <w:sz w:val="22"/>
      <w:szCs w:val="22"/>
      <w:lang w:val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eclaire-Accent5">
    <w:name w:val="Light List Accent 5"/>
    <w:basedOn w:val="TableauNormal"/>
    <w:uiPriority w:val="61"/>
    <w:rsid w:val="00D52C8C"/>
    <w:rPr>
      <w:rFonts w:eastAsiaTheme="minorHAnsi"/>
      <w:sz w:val="22"/>
      <w:szCs w:val="22"/>
      <w:lang w:val="fr-FR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C8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52C8C"/>
    <w:rPr>
      <w:rFonts w:eastAsiaTheme="minorHAnsi"/>
      <w:sz w:val="22"/>
      <w:szCs w:val="22"/>
      <w:lang w:val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eclaire-Accent5">
    <w:name w:val="Light List Accent 5"/>
    <w:basedOn w:val="TableauNormal"/>
    <w:uiPriority w:val="61"/>
    <w:rsid w:val="00D52C8C"/>
    <w:rPr>
      <w:rFonts w:eastAsiaTheme="minorHAnsi"/>
      <w:sz w:val="22"/>
      <w:szCs w:val="22"/>
      <w:lang w:val="fr-FR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1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2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49</Characters>
  <Application>Microsoft Macintosh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Allday</dc:creator>
  <cp:keywords/>
  <dc:description/>
  <cp:lastModifiedBy>Quentin BAZOT</cp:lastModifiedBy>
  <cp:revision>3</cp:revision>
  <cp:lastPrinted>2015-05-22T11:00:00Z</cp:lastPrinted>
  <dcterms:created xsi:type="dcterms:W3CDTF">2015-06-24T07:50:00Z</dcterms:created>
  <dcterms:modified xsi:type="dcterms:W3CDTF">2015-06-24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sqDLaJqv"/&gt;&lt;style id="http://www.zotero.org/styles/cell" hasBibliography="1" bibliographyStyleHasBeenSet="0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true"/&gt;&lt;pref name="noteType" value="0"/&gt;&lt;/prefs&gt;&lt;/data&gt;</vt:lpwstr>
  </property>
</Properties>
</file>